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6A9B" w:rsidRPr="00640910" w:rsidRDefault="00546A9B" w:rsidP="00546A9B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546A9B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 w:rsidRPr="00546A9B">
        <w:rPr>
          <w:rFonts w:ascii="Times New Roman" w:hAnsi="Times New Roman"/>
          <w:b/>
          <w:sz w:val="24"/>
          <w:szCs w:val="24"/>
          <w:lang w:val="en-US"/>
        </w:rPr>
        <w:t>S3</w:t>
      </w:r>
      <w:r w:rsidRPr="00640910">
        <w:rPr>
          <w:rFonts w:ascii="Times New Roman" w:hAnsi="Times New Roman"/>
          <w:sz w:val="24"/>
          <w:szCs w:val="24"/>
          <w:lang w:val="en-US"/>
        </w:rPr>
        <w:t>: Gray matter atrophy in MTLE-HS and MTLE-NL with poor or good seizure control</w:t>
      </w:r>
    </w:p>
    <w:tbl>
      <w:tblPr>
        <w:tblStyle w:val="Tabelacomgrade"/>
        <w:tblpPr w:leftFromText="142" w:rightFromText="142" w:vertAnchor="text" w:horzAnchor="margin" w:tblpXSpec="center" w:tblpY="1"/>
        <w:tblW w:w="8755" w:type="dxa"/>
        <w:tblLayout w:type="fixed"/>
        <w:tblLook w:val="0620" w:firstRow="1" w:lastRow="0" w:firstColumn="0" w:lastColumn="0" w:noHBand="1" w:noVBand="1"/>
      </w:tblPr>
      <w:tblGrid>
        <w:gridCol w:w="1844"/>
        <w:gridCol w:w="958"/>
        <w:gridCol w:w="3118"/>
        <w:gridCol w:w="851"/>
        <w:gridCol w:w="708"/>
        <w:gridCol w:w="1276"/>
      </w:tblGrid>
      <w:tr w:rsidR="00162778" w:rsidRPr="00640910" w:rsidTr="00162778">
        <w:trPr>
          <w:trHeight w:hRule="exact" w:val="719"/>
        </w:trPr>
        <w:tc>
          <w:tcPr>
            <w:tcW w:w="1844" w:type="dxa"/>
          </w:tcPr>
          <w:p w:rsidR="00546A9B" w:rsidRPr="00640910" w:rsidRDefault="00546A9B" w:rsidP="004C67AC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64091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Groups: GM atrophy</w:t>
            </w:r>
          </w:p>
          <w:p w:rsidR="00546A9B" w:rsidRPr="00640910" w:rsidRDefault="00546A9B" w:rsidP="004C67AC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958" w:type="dxa"/>
          </w:tcPr>
          <w:p w:rsidR="00546A9B" w:rsidRPr="00640910" w:rsidRDefault="00546A9B" w:rsidP="004C67AC">
            <w:pPr>
              <w:ind w:left="1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64091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Nº Voxel of the cluster</w:t>
            </w:r>
          </w:p>
        </w:tc>
        <w:tc>
          <w:tcPr>
            <w:tcW w:w="3118" w:type="dxa"/>
          </w:tcPr>
          <w:p w:rsidR="00546A9B" w:rsidRPr="00640910" w:rsidRDefault="00546A9B" w:rsidP="004C67AC">
            <w:pPr>
              <w:ind w:right="34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64091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Area</w:t>
            </w:r>
          </w:p>
        </w:tc>
        <w:tc>
          <w:tcPr>
            <w:tcW w:w="851" w:type="dxa"/>
          </w:tcPr>
          <w:p w:rsidR="00546A9B" w:rsidRPr="00640910" w:rsidRDefault="00546A9B" w:rsidP="004C67AC">
            <w:pPr>
              <w:ind w:left="35" w:right="175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64091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Side</w:t>
            </w:r>
          </w:p>
        </w:tc>
        <w:tc>
          <w:tcPr>
            <w:tcW w:w="708" w:type="dxa"/>
          </w:tcPr>
          <w:p w:rsidR="00546A9B" w:rsidRPr="00640910" w:rsidRDefault="00162778" w:rsidP="004C67AC">
            <w:pPr>
              <w:ind w:left="34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T S</w:t>
            </w:r>
            <w:r w:rsidR="00546A9B" w:rsidRPr="0064091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ore</w:t>
            </w:r>
          </w:p>
        </w:tc>
        <w:tc>
          <w:tcPr>
            <w:tcW w:w="1276" w:type="dxa"/>
          </w:tcPr>
          <w:p w:rsidR="00546A9B" w:rsidRPr="00640910" w:rsidRDefault="00546A9B" w:rsidP="004C67AC">
            <w:pPr>
              <w:ind w:left="34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64091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MNI Coordinates</w:t>
            </w:r>
          </w:p>
        </w:tc>
      </w:tr>
      <w:tr w:rsidR="00162778" w:rsidRPr="00640910" w:rsidTr="00162778">
        <w:trPr>
          <w:trHeight w:hRule="exact" w:val="642"/>
        </w:trPr>
        <w:tc>
          <w:tcPr>
            <w:tcW w:w="1844" w:type="dxa"/>
          </w:tcPr>
          <w:p w:rsidR="00546A9B" w:rsidRPr="00640910" w:rsidRDefault="00546A9B" w:rsidP="004C67AC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64091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MTLE-HS with frequent seizures</w:t>
            </w:r>
          </w:p>
          <w:p w:rsidR="00546A9B" w:rsidRPr="00640910" w:rsidRDefault="00546A9B" w:rsidP="004C67AC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58" w:type="dxa"/>
          </w:tcPr>
          <w:p w:rsidR="00546A9B" w:rsidRPr="00640910" w:rsidRDefault="00546A9B" w:rsidP="004C67AC">
            <w:pPr>
              <w:ind w:left="1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6130</w:t>
            </w:r>
          </w:p>
        </w:tc>
        <w:tc>
          <w:tcPr>
            <w:tcW w:w="3118" w:type="dxa"/>
          </w:tcPr>
          <w:p w:rsidR="00546A9B" w:rsidRPr="00640910" w:rsidRDefault="00546A9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Hippocampus</w:t>
            </w:r>
            <w:proofErr w:type="spellEnd"/>
          </w:p>
        </w:tc>
        <w:tc>
          <w:tcPr>
            <w:tcW w:w="851" w:type="dxa"/>
          </w:tcPr>
          <w:p w:rsidR="00546A9B" w:rsidRPr="00640910" w:rsidRDefault="00162778" w:rsidP="00162778">
            <w:pPr>
              <w:ind w:left="-108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proofErr w:type="spellStart"/>
            <w:r w:rsidR="00546A9B" w:rsidRPr="00640910">
              <w:rPr>
                <w:rFonts w:ascii="Times New Roman" w:hAnsi="Times New Roman"/>
                <w:sz w:val="18"/>
                <w:szCs w:val="18"/>
              </w:rPr>
              <w:t>Left</w:t>
            </w:r>
            <w:proofErr w:type="spellEnd"/>
          </w:p>
        </w:tc>
        <w:tc>
          <w:tcPr>
            <w:tcW w:w="708" w:type="dxa"/>
          </w:tcPr>
          <w:p w:rsidR="00546A9B" w:rsidRPr="00640910" w:rsidRDefault="00546A9B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9.33</w:t>
            </w:r>
          </w:p>
        </w:tc>
        <w:tc>
          <w:tcPr>
            <w:tcW w:w="1276" w:type="dxa"/>
          </w:tcPr>
          <w:p w:rsidR="00546A9B" w:rsidRPr="00640910" w:rsidRDefault="00546A9B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-30 -15 -17</w:t>
            </w:r>
          </w:p>
        </w:tc>
      </w:tr>
      <w:tr w:rsidR="00162778" w:rsidRPr="00640910" w:rsidTr="00162778">
        <w:trPr>
          <w:trHeight w:hRule="exact" w:val="284"/>
        </w:trPr>
        <w:tc>
          <w:tcPr>
            <w:tcW w:w="1844" w:type="dxa"/>
          </w:tcPr>
          <w:p w:rsidR="00546A9B" w:rsidRPr="00640910" w:rsidRDefault="00546A9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8" w:type="dxa"/>
          </w:tcPr>
          <w:p w:rsidR="00546A9B" w:rsidRPr="00640910" w:rsidRDefault="00546A9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118" w:type="dxa"/>
          </w:tcPr>
          <w:p w:rsidR="00546A9B" w:rsidRPr="00640910" w:rsidRDefault="00546A9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Thalamus</w:t>
            </w:r>
            <w:proofErr w:type="spellEnd"/>
            <w:proofErr w:type="gramStart"/>
            <w:r w:rsidRPr="00640910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proofErr w:type="gramEnd"/>
            <w:r w:rsidRPr="00640910">
              <w:rPr>
                <w:rFonts w:ascii="Times New Roman" w:hAnsi="Times New Roman"/>
                <w:sz w:val="18"/>
                <w:szCs w:val="18"/>
              </w:rPr>
              <w:t xml:space="preserve">(Medial Dorsal </w:t>
            </w: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Nucleus</w:t>
            </w:r>
            <w:proofErr w:type="spellEnd"/>
            <w:r w:rsidRPr="00640910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:rsidR="00546A9B" w:rsidRPr="00640910" w:rsidRDefault="00546A9B" w:rsidP="00162778">
            <w:pPr>
              <w:ind w:left="35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Left</w:t>
            </w:r>
            <w:proofErr w:type="spellEnd"/>
          </w:p>
        </w:tc>
        <w:tc>
          <w:tcPr>
            <w:tcW w:w="708" w:type="dxa"/>
          </w:tcPr>
          <w:p w:rsidR="00546A9B" w:rsidRPr="00640910" w:rsidRDefault="00546A9B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5.14</w:t>
            </w:r>
          </w:p>
        </w:tc>
        <w:tc>
          <w:tcPr>
            <w:tcW w:w="1276" w:type="dxa"/>
          </w:tcPr>
          <w:p w:rsidR="00546A9B" w:rsidRPr="00640910" w:rsidRDefault="00546A9B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-5 -16 6</w:t>
            </w:r>
          </w:p>
        </w:tc>
      </w:tr>
      <w:tr w:rsidR="00162778" w:rsidRPr="00640910" w:rsidTr="00162778">
        <w:trPr>
          <w:trHeight w:hRule="exact" w:val="284"/>
        </w:trPr>
        <w:tc>
          <w:tcPr>
            <w:tcW w:w="1844" w:type="dxa"/>
          </w:tcPr>
          <w:p w:rsidR="00546A9B" w:rsidRPr="00640910" w:rsidRDefault="00546A9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8" w:type="dxa"/>
          </w:tcPr>
          <w:p w:rsidR="00546A9B" w:rsidRPr="00640910" w:rsidRDefault="00546A9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1875</w:t>
            </w:r>
          </w:p>
        </w:tc>
        <w:tc>
          <w:tcPr>
            <w:tcW w:w="3118" w:type="dxa"/>
          </w:tcPr>
          <w:p w:rsidR="00546A9B" w:rsidRPr="00640910" w:rsidRDefault="00546A9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 xml:space="preserve">Superior Temporal </w:t>
            </w: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Gyrus</w:t>
            </w:r>
            <w:proofErr w:type="spellEnd"/>
            <w:r w:rsidRPr="00640910">
              <w:rPr>
                <w:rFonts w:ascii="Times New Roman" w:hAnsi="Times New Roman"/>
                <w:sz w:val="18"/>
                <w:szCs w:val="18"/>
              </w:rPr>
              <w:t xml:space="preserve"> (BA 38)</w:t>
            </w:r>
          </w:p>
        </w:tc>
        <w:tc>
          <w:tcPr>
            <w:tcW w:w="851" w:type="dxa"/>
          </w:tcPr>
          <w:p w:rsidR="00546A9B" w:rsidRPr="00640910" w:rsidRDefault="00546A9B" w:rsidP="00162778">
            <w:pPr>
              <w:ind w:left="35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Left</w:t>
            </w:r>
            <w:proofErr w:type="spellEnd"/>
          </w:p>
        </w:tc>
        <w:tc>
          <w:tcPr>
            <w:tcW w:w="708" w:type="dxa"/>
          </w:tcPr>
          <w:p w:rsidR="00546A9B" w:rsidRPr="00640910" w:rsidRDefault="00546A9B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5.23</w:t>
            </w:r>
          </w:p>
        </w:tc>
        <w:tc>
          <w:tcPr>
            <w:tcW w:w="1276" w:type="dxa"/>
          </w:tcPr>
          <w:p w:rsidR="00546A9B" w:rsidRPr="00640910" w:rsidRDefault="00546A9B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-36 12 -23</w:t>
            </w:r>
          </w:p>
        </w:tc>
      </w:tr>
      <w:tr w:rsidR="00162778" w:rsidRPr="00640910" w:rsidTr="00162778">
        <w:trPr>
          <w:trHeight w:hRule="exact" w:val="284"/>
        </w:trPr>
        <w:tc>
          <w:tcPr>
            <w:tcW w:w="1844" w:type="dxa"/>
          </w:tcPr>
          <w:p w:rsidR="00546A9B" w:rsidRPr="00640910" w:rsidRDefault="00546A9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8" w:type="dxa"/>
          </w:tcPr>
          <w:p w:rsidR="00546A9B" w:rsidRPr="00640910" w:rsidRDefault="00546A9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118" w:type="dxa"/>
          </w:tcPr>
          <w:p w:rsidR="00546A9B" w:rsidRPr="00640910" w:rsidRDefault="00546A9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Middle</w:t>
            </w:r>
            <w:proofErr w:type="spellEnd"/>
            <w:r w:rsidRPr="00640910">
              <w:rPr>
                <w:rFonts w:ascii="Times New Roman" w:hAnsi="Times New Roman"/>
                <w:sz w:val="18"/>
                <w:szCs w:val="18"/>
              </w:rPr>
              <w:t xml:space="preserve"> Temporal </w:t>
            </w: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Gyrus</w:t>
            </w:r>
            <w:proofErr w:type="spellEnd"/>
            <w:r w:rsidRPr="00640910">
              <w:rPr>
                <w:rFonts w:ascii="Times New Roman" w:hAnsi="Times New Roman"/>
                <w:sz w:val="18"/>
                <w:szCs w:val="18"/>
              </w:rPr>
              <w:t xml:space="preserve"> (BA 21)</w:t>
            </w:r>
          </w:p>
        </w:tc>
        <w:tc>
          <w:tcPr>
            <w:tcW w:w="851" w:type="dxa"/>
          </w:tcPr>
          <w:p w:rsidR="00546A9B" w:rsidRPr="00640910" w:rsidRDefault="00546A9B" w:rsidP="00162778">
            <w:pPr>
              <w:ind w:left="35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Left</w:t>
            </w:r>
            <w:proofErr w:type="spellEnd"/>
          </w:p>
        </w:tc>
        <w:tc>
          <w:tcPr>
            <w:tcW w:w="708" w:type="dxa"/>
          </w:tcPr>
          <w:p w:rsidR="00546A9B" w:rsidRPr="00640910" w:rsidRDefault="00546A9B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5.04</w:t>
            </w:r>
          </w:p>
        </w:tc>
        <w:tc>
          <w:tcPr>
            <w:tcW w:w="1276" w:type="dxa"/>
          </w:tcPr>
          <w:p w:rsidR="00546A9B" w:rsidRPr="00640910" w:rsidRDefault="00546A9B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-36 5 -33</w:t>
            </w:r>
          </w:p>
        </w:tc>
      </w:tr>
      <w:tr w:rsidR="00162778" w:rsidRPr="00640910" w:rsidTr="00162778">
        <w:trPr>
          <w:trHeight w:hRule="exact" w:val="284"/>
        </w:trPr>
        <w:tc>
          <w:tcPr>
            <w:tcW w:w="1844" w:type="dxa"/>
          </w:tcPr>
          <w:p w:rsidR="00546A9B" w:rsidRPr="00640910" w:rsidRDefault="00546A9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8" w:type="dxa"/>
          </w:tcPr>
          <w:p w:rsidR="00546A9B" w:rsidRPr="00640910" w:rsidRDefault="00546A9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202</w:t>
            </w:r>
          </w:p>
        </w:tc>
        <w:tc>
          <w:tcPr>
            <w:tcW w:w="3118" w:type="dxa"/>
          </w:tcPr>
          <w:p w:rsidR="00546A9B" w:rsidRPr="00640910" w:rsidRDefault="00546A9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 xml:space="preserve">Superior Parietal </w:t>
            </w: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Lobule</w:t>
            </w:r>
            <w:proofErr w:type="spellEnd"/>
            <w:r w:rsidRPr="00640910">
              <w:rPr>
                <w:rFonts w:ascii="Times New Roman" w:hAnsi="Times New Roman"/>
                <w:sz w:val="18"/>
                <w:szCs w:val="18"/>
              </w:rPr>
              <w:t xml:space="preserve"> (BA </w:t>
            </w:r>
            <w:proofErr w:type="gramStart"/>
            <w:r w:rsidRPr="00640910">
              <w:rPr>
                <w:rFonts w:ascii="Times New Roman" w:hAnsi="Times New Roman"/>
                <w:sz w:val="18"/>
                <w:szCs w:val="18"/>
              </w:rPr>
              <w:t>5</w:t>
            </w:r>
            <w:proofErr w:type="gramEnd"/>
            <w:r w:rsidRPr="00640910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:rsidR="00546A9B" w:rsidRPr="00640910" w:rsidRDefault="00546A9B" w:rsidP="00162778">
            <w:pPr>
              <w:ind w:left="35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Right</w:t>
            </w:r>
            <w:proofErr w:type="spellEnd"/>
          </w:p>
        </w:tc>
        <w:tc>
          <w:tcPr>
            <w:tcW w:w="708" w:type="dxa"/>
          </w:tcPr>
          <w:p w:rsidR="00546A9B" w:rsidRPr="00640910" w:rsidRDefault="00546A9B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4.88</w:t>
            </w:r>
          </w:p>
        </w:tc>
        <w:tc>
          <w:tcPr>
            <w:tcW w:w="1276" w:type="dxa"/>
          </w:tcPr>
          <w:p w:rsidR="00546A9B" w:rsidRPr="00640910" w:rsidRDefault="00546A9B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20 -43 60</w:t>
            </w:r>
          </w:p>
        </w:tc>
      </w:tr>
      <w:tr w:rsidR="00162778" w:rsidRPr="00640910" w:rsidTr="00162778">
        <w:trPr>
          <w:trHeight w:hRule="exact" w:val="284"/>
        </w:trPr>
        <w:tc>
          <w:tcPr>
            <w:tcW w:w="1844" w:type="dxa"/>
          </w:tcPr>
          <w:p w:rsidR="00546A9B" w:rsidRPr="00640910" w:rsidRDefault="00546A9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8" w:type="dxa"/>
          </w:tcPr>
          <w:p w:rsidR="00546A9B" w:rsidRPr="00640910" w:rsidRDefault="00546A9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2383</w:t>
            </w:r>
          </w:p>
        </w:tc>
        <w:tc>
          <w:tcPr>
            <w:tcW w:w="3118" w:type="dxa"/>
          </w:tcPr>
          <w:p w:rsidR="00546A9B" w:rsidRPr="00640910" w:rsidRDefault="00546A9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 xml:space="preserve">Medial Frontal </w:t>
            </w: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Gyrus</w:t>
            </w:r>
            <w:proofErr w:type="spellEnd"/>
            <w:r w:rsidRPr="00640910">
              <w:rPr>
                <w:rFonts w:ascii="Times New Roman" w:hAnsi="Times New Roman"/>
                <w:sz w:val="18"/>
                <w:szCs w:val="18"/>
              </w:rPr>
              <w:t xml:space="preserve"> (BA </w:t>
            </w:r>
            <w:proofErr w:type="gramStart"/>
            <w:r w:rsidRPr="00640910">
              <w:rPr>
                <w:rFonts w:ascii="Times New Roman" w:hAnsi="Times New Roman"/>
                <w:sz w:val="18"/>
                <w:szCs w:val="18"/>
              </w:rPr>
              <w:t>9</w:t>
            </w:r>
            <w:proofErr w:type="gramEnd"/>
            <w:r w:rsidRPr="00640910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:rsidR="00546A9B" w:rsidRPr="00640910" w:rsidRDefault="00546A9B" w:rsidP="00162778">
            <w:pPr>
              <w:ind w:left="35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Left</w:t>
            </w:r>
            <w:proofErr w:type="spellEnd"/>
          </w:p>
        </w:tc>
        <w:tc>
          <w:tcPr>
            <w:tcW w:w="708" w:type="dxa"/>
          </w:tcPr>
          <w:p w:rsidR="00546A9B" w:rsidRPr="00640910" w:rsidRDefault="00546A9B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4.42</w:t>
            </w:r>
          </w:p>
        </w:tc>
        <w:tc>
          <w:tcPr>
            <w:tcW w:w="1276" w:type="dxa"/>
          </w:tcPr>
          <w:p w:rsidR="00546A9B" w:rsidRPr="00640910" w:rsidRDefault="00546A9B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0 50 18</w:t>
            </w:r>
          </w:p>
        </w:tc>
      </w:tr>
      <w:tr w:rsidR="00162778" w:rsidRPr="00640910" w:rsidTr="00162778">
        <w:trPr>
          <w:trHeight w:hRule="exact" w:val="284"/>
        </w:trPr>
        <w:tc>
          <w:tcPr>
            <w:tcW w:w="1844" w:type="dxa"/>
          </w:tcPr>
          <w:p w:rsidR="00546A9B" w:rsidRPr="00640910" w:rsidRDefault="00546A9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8" w:type="dxa"/>
          </w:tcPr>
          <w:p w:rsidR="00546A9B" w:rsidRPr="00640910" w:rsidRDefault="00546A9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118" w:type="dxa"/>
          </w:tcPr>
          <w:p w:rsidR="00546A9B" w:rsidRPr="00640910" w:rsidRDefault="00546A9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 xml:space="preserve">Superior Frontal </w:t>
            </w: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Gyrus</w:t>
            </w:r>
            <w:proofErr w:type="spellEnd"/>
            <w:r w:rsidRPr="00640910">
              <w:rPr>
                <w:rFonts w:ascii="Times New Roman" w:hAnsi="Times New Roman"/>
                <w:sz w:val="18"/>
                <w:szCs w:val="18"/>
              </w:rPr>
              <w:t xml:space="preserve"> (BA </w:t>
            </w:r>
            <w:proofErr w:type="gramStart"/>
            <w:r w:rsidRPr="00640910">
              <w:rPr>
                <w:rFonts w:ascii="Times New Roman" w:hAnsi="Times New Roman"/>
                <w:sz w:val="18"/>
                <w:szCs w:val="18"/>
              </w:rPr>
              <w:t>8</w:t>
            </w:r>
            <w:proofErr w:type="gramEnd"/>
            <w:r w:rsidRPr="00640910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:rsidR="00546A9B" w:rsidRPr="00640910" w:rsidRDefault="00546A9B" w:rsidP="00162778">
            <w:pPr>
              <w:ind w:left="35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Left</w:t>
            </w:r>
            <w:proofErr w:type="spellEnd"/>
          </w:p>
        </w:tc>
        <w:tc>
          <w:tcPr>
            <w:tcW w:w="708" w:type="dxa"/>
          </w:tcPr>
          <w:p w:rsidR="00546A9B" w:rsidRPr="00640910" w:rsidRDefault="00546A9B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4.20</w:t>
            </w:r>
          </w:p>
        </w:tc>
        <w:tc>
          <w:tcPr>
            <w:tcW w:w="1276" w:type="dxa"/>
          </w:tcPr>
          <w:p w:rsidR="00546A9B" w:rsidRPr="00640910" w:rsidRDefault="00546A9B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-24 27 49</w:t>
            </w:r>
          </w:p>
        </w:tc>
      </w:tr>
      <w:tr w:rsidR="00162778" w:rsidRPr="00640910" w:rsidTr="00162778">
        <w:trPr>
          <w:trHeight w:hRule="exact" w:val="284"/>
        </w:trPr>
        <w:tc>
          <w:tcPr>
            <w:tcW w:w="1844" w:type="dxa"/>
          </w:tcPr>
          <w:p w:rsidR="00546A9B" w:rsidRPr="00640910" w:rsidRDefault="00546A9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8" w:type="dxa"/>
          </w:tcPr>
          <w:p w:rsidR="00546A9B" w:rsidRPr="00640910" w:rsidRDefault="00546A9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284</w:t>
            </w:r>
          </w:p>
        </w:tc>
        <w:tc>
          <w:tcPr>
            <w:tcW w:w="3118" w:type="dxa"/>
          </w:tcPr>
          <w:p w:rsidR="00546A9B" w:rsidRPr="00640910" w:rsidRDefault="00546A9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Caudate</w:t>
            </w:r>
            <w:proofErr w:type="spellEnd"/>
          </w:p>
        </w:tc>
        <w:tc>
          <w:tcPr>
            <w:tcW w:w="851" w:type="dxa"/>
          </w:tcPr>
          <w:p w:rsidR="00546A9B" w:rsidRPr="00640910" w:rsidRDefault="00546A9B" w:rsidP="00162778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Left</w:t>
            </w:r>
            <w:proofErr w:type="spellEnd"/>
          </w:p>
        </w:tc>
        <w:tc>
          <w:tcPr>
            <w:tcW w:w="708" w:type="dxa"/>
          </w:tcPr>
          <w:p w:rsidR="00546A9B" w:rsidRPr="00640910" w:rsidRDefault="00546A9B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4.27</w:t>
            </w:r>
          </w:p>
        </w:tc>
        <w:tc>
          <w:tcPr>
            <w:tcW w:w="1276" w:type="dxa"/>
          </w:tcPr>
          <w:p w:rsidR="00546A9B" w:rsidRPr="00640910" w:rsidRDefault="00546A9B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-6 17 7</w:t>
            </w:r>
          </w:p>
        </w:tc>
      </w:tr>
      <w:tr w:rsidR="00162778" w:rsidRPr="00640910" w:rsidTr="00162778">
        <w:trPr>
          <w:trHeight w:hRule="exact" w:val="284"/>
        </w:trPr>
        <w:tc>
          <w:tcPr>
            <w:tcW w:w="1844" w:type="dxa"/>
          </w:tcPr>
          <w:p w:rsidR="00546A9B" w:rsidRPr="00640910" w:rsidRDefault="00546A9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8" w:type="dxa"/>
          </w:tcPr>
          <w:p w:rsidR="00546A9B" w:rsidRPr="00640910" w:rsidRDefault="00546A9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419</w:t>
            </w:r>
          </w:p>
        </w:tc>
        <w:tc>
          <w:tcPr>
            <w:tcW w:w="3118" w:type="dxa"/>
          </w:tcPr>
          <w:p w:rsidR="00546A9B" w:rsidRPr="00640910" w:rsidRDefault="00546A9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 xml:space="preserve">Inferior Frontal </w:t>
            </w: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Gyrus</w:t>
            </w:r>
            <w:proofErr w:type="spellEnd"/>
            <w:r w:rsidRPr="00640910">
              <w:rPr>
                <w:rFonts w:ascii="Times New Roman" w:hAnsi="Times New Roman"/>
                <w:sz w:val="18"/>
                <w:szCs w:val="18"/>
              </w:rPr>
              <w:t xml:space="preserve"> (BA 10)</w:t>
            </w:r>
          </w:p>
        </w:tc>
        <w:tc>
          <w:tcPr>
            <w:tcW w:w="851" w:type="dxa"/>
          </w:tcPr>
          <w:p w:rsidR="00546A9B" w:rsidRPr="00640910" w:rsidRDefault="00546A9B" w:rsidP="00162778">
            <w:pPr>
              <w:ind w:left="34" w:right="175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Left</w:t>
            </w:r>
            <w:proofErr w:type="spellEnd"/>
          </w:p>
        </w:tc>
        <w:tc>
          <w:tcPr>
            <w:tcW w:w="708" w:type="dxa"/>
          </w:tcPr>
          <w:p w:rsidR="00546A9B" w:rsidRPr="00640910" w:rsidRDefault="00546A9B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4.10</w:t>
            </w:r>
          </w:p>
        </w:tc>
        <w:tc>
          <w:tcPr>
            <w:tcW w:w="1276" w:type="dxa"/>
          </w:tcPr>
          <w:p w:rsidR="00546A9B" w:rsidRPr="00640910" w:rsidRDefault="00546A9B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-47 45 0</w:t>
            </w:r>
          </w:p>
        </w:tc>
      </w:tr>
      <w:tr w:rsidR="00162778" w:rsidRPr="00640910" w:rsidTr="00162778">
        <w:trPr>
          <w:trHeight w:hRule="exact" w:val="284"/>
        </w:trPr>
        <w:tc>
          <w:tcPr>
            <w:tcW w:w="1844" w:type="dxa"/>
          </w:tcPr>
          <w:p w:rsidR="00546A9B" w:rsidRPr="00640910" w:rsidRDefault="00546A9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8" w:type="dxa"/>
          </w:tcPr>
          <w:p w:rsidR="00546A9B" w:rsidRPr="00640910" w:rsidRDefault="00546A9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730</w:t>
            </w:r>
          </w:p>
        </w:tc>
        <w:tc>
          <w:tcPr>
            <w:tcW w:w="3118" w:type="dxa"/>
          </w:tcPr>
          <w:p w:rsidR="00546A9B" w:rsidRPr="00640910" w:rsidRDefault="00546A9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 xml:space="preserve">Inferior Parietal </w:t>
            </w: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Lobule</w:t>
            </w:r>
            <w:proofErr w:type="spellEnd"/>
            <w:r w:rsidRPr="00640910">
              <w:rPr>
                <w:rFonts w:ascii="Times New Roman" w:hAnsi="Times New Roman"/>
                <w:sz w:val="18"/>
                <w:szCs w:val="18"/>
              </w:rPr>
              <w:t xml:space="preserve"> (BA 40)</w:t>
            </w:r>
          </w:p>
        </w:tc>
        <w:tc>
          <w:tcPr>
            <w:tcW w:w="851" w:type="dxa"/>
          </w:tcPr>
          <w:p w:rsidR="00546A9B" w:rsidRPr="00640910" w:rsidRDefault="00546A9B" w:rsidP="00162778">
            <w:pPr>
              <w:ind w:left="-108" w:right="175" w:firstLine="108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Right</w:t>
            </w:r>
            <w:proofErr w:type="spellEnd"/>
          </w:p>
        </w:tc>
        <w:tc>
          <w:tcPr>
            <w:tcW w:w="708" w:type="dxa"/>
          </w:tcPr>
          <w:p w:rsidR="00546A9B" w:rsidRPr="00640910" w:rsidRDefault="00546A9B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4.09</w:t>
            </w:r>
          </w:p>
        </w:tc>
        <w:tc>
          <w:tcPr>
            <w:tcW w:w="1276" w:type="dxa"/>
          </w:tcPr>
          <w:p w:rsidR="00546A9B" w:rsidRPr="00640910" w:rsidRDefault="00546A9B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51 -27 46</w:t>
            </w:r>
          </w:p>
        </w:tc>
      </w:tr>
      <w:tr w:rsidR="00162778" w:rsidRPr="00640910" w:rsidTr="00162778">
        <w:trPr>
          <w:trHeight w:hRule="exact" w:val="284"/>
        </w:trPr>
        <w:tc>
          <w:tcPr>
            <w:tcW w:w="1844" w:type="dxa"/>
          </w:tcPr>
          <w:p w:rsidR="00546A9B" w:rsidRPr="00640910" w:rsidRDefault="00546A9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8" w:type="dxa"/>
          </w:tcPr>
          <w:p w:rsidR="00546A9B" w:rsidRPr="00640910" w:rsidRDefault="00546A9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118" w:type="dxa"/>
          </w:tcPr>
          <w:p w:rsidR="00546A9B" w:rsidRPr="00640910" w:rsidRDefault="00546A9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Precentral</w:t>
            </w:r>
            <w:proofErr w:type="spellEnd"/>
            <w:r w:rsidRPr="00640910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Gyrus</w:t>
            </w:r>
            <w:proofErr w:type="spellEnd"/>
            <w:r w:rsidRPr="00640910">
              <w:rPr>
                <w:rFonts w:ascii="Times New Roman" w:hAnsi="Times New Roman"/>
                <w:sz w:val="18"/>
                <w:szCs w:val="18"/>
              </w:rPr>
              <w:t xml:space="preserve"> (BA </w:t>
            </w:r>
            <w:proofErr w:type="gramStart"/>
            <w:r w:rsidRPr="00640910">
              <w:rPr>
                <w:rFonts w:ascii="Times New Roman" w:hAnsi="Times New Roman"/>
                <w:sz w:val="18"/>
                <w:szCs w:val="18"/>
              </w:rPr>
              <w:t>4</w:t>
            </w:r>
            <w:proofErr w:type="gramEnd"/>
            <w:r w:rsidRPr="00640910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:rsidR="00546A9B" w:rsidRPr="00640910" w:rsidRDefault="00546A9B" w:rsidP="00162778">
            <w:pPr>
              <w:ind w:left="34" w:right="175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Right</w:t>
            </w:r>
            <w:proofErr w:type="spellEnd"/>
          </w:p>
        </w:tc>
        <w:tc>
          <w:tcPr>
            <w:tcW w:w="708" w:type="dxa"/>
          </w:tcPr>
          <w:p w:rsidR="00546A9B" w:rsidRPr="00640910" w:rsidRDefault="00546A9B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4.08</w:t>
            </w:r>
          </w:p>
        </w:tc>
        <w:tc>
          <w:tcPr>
            <w:tcW w:w="1276" w:type="dxa"/>
          </w:tcPr>
          <w:p w:rsidR="00546A9B" w:rsidRPr="00640910" w:rsidRDefault="00546A9B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39 -19 54</w:t>
            </w:r>
          </w:p>
        </w:tc>
      </w:tr>
      <w:tr w:rsidR="00162778" w:rsidRPr="00640910" w:rsidTr="00162778">
        <w:trPr>
          <w:trHeight w:hRule="exact" w:val="284"/>
        </w:trPr>
        <w:tc>
          <w:tcPr>
            <w:tcW w:w="1844" w:type="dxa"/>
          </w:tcPr>
          <w:p w:rsidR="00546A9B" w:rsidRPr="00640910" w:rsidRDefault="00546A9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8" w:type="dxa"/>
          </w:tcPr>
          <w:p w:rsidR="00546A9B" w:rsidRPr="00640910" w:rsidRDefault="00546A9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139</w:t>
            </w:r>
          </w:p>
        </w:tc>
        <w:tc>
          <w:tcPr>
            <w:tcW w:w="3118" w:type="dxa"/>
          </w:tcPr>
          <w:p w:rsidR="00546A9B" w:rsidRPr="00640910" w:rsidRDefault="00546A9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Middle</w:t>
            </w:r>
            <w:proofErr w:type="spellEnd"/>
            <w:r w:rsidRPr="00640910">
              <w:rPr>
                <w:rFonts w:ascii="Times New Roman" w:hAnsi="Times New Roman"/>
                <w:sz w:val="18"/>
                <w:szCs w:val="18"/>
              </w:rPr>
              <w:t xml:space="preserve"> Frontal </w:t>
            </w: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Gyrus</w:t>
            </w:r>
            <w:proofErr w:type="spellEnd"/>
            <w:r w:rsidRPr="00640910">
              <w:rPr>
                <w:rFonts w:ascii="Times New Roman" w:hAnsi="Times New Roman"/>
                <w:sz w:val="18"/>
                <w:szCs w:val="18"/>
              </w:rPr>
              <w:t xml:space="preserve"> (BA 10)</w:t>
            </w:r>
          </w:p>
        </w:tc>
        <w:tc>
          <w:tcPr>
            <w:tcW w:w="851" w:type="dxa"/>
          </w:tcPr>
          <w:p w:rsidR="00546A9B" w:rsidRPr="00640910" w:rsidRDefault="00546A9B" w:rsidP="00162778">
            <w:pPr>
              <w:ind w:left="34" w:right="175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Left</w:t>
            </w:r>
            <w:proofErr w:type="spellEnd"/>
          </w:p>
        </w:tc>
        <w:tc>
          <w:tcPr>
            <w:tcW w:w="708" w:type="dxa"/>
          </w:tcPr>
          <w:p w:rsidR="00546A9B" w:rsidRPr="00640910" w:rsidRDefault="00546A9B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3.80</w:t>
            </w:r>
          </w:p>
        </w:tc>
        <w:tc>
          <w:tcPr>
            <w:tcW w:w="1276" w:type="dxa"/>
          </w:tcPr>
          <w:p w:rsidR="00546A9B" w:rsidRPr="00640910" w:rsidRDefault="00546A9B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-33 48 6</w:t>
            </w:r>
          </w:p>
        </w:tc>
      </w:tr>
      <w:tr w:rsidR="00162778" w:rsidRPr="00640910" w:rsidTr="00162778">
        <w:trPr>
          <w:trHeight w:hRule="exact" w:val="284"/>
        </w:trPr>
        <w:tc>
          <w:tcPr>
            <w:tcW w:w="1844" w:type="dxa"/>
          </w:tcPr>
          <w:p w:rsidR="00546A9B" w:rsidRPr="00640910" w:rsidRDefault="00546A9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8" w:type="dxa"/>
          </w:tcPr>
          <w:p w:rsidR="00546A9B" w:rsidRPr="00640910" w:rsidRDefault="00546A9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188</w:t>
            </w:r>
          </w:p>
        </w:tc>
        <w:tc>
          <w:tcPr>
            <w:tcW w:w="3118" w:type="dxa"/>
          </w:tcPr>
          <w:p w:rsidR="00546A9B" w:rsidRPr="00640910" w:rsidRDefault="00546A9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Postcentral</w:t>
            </w:r>
            <w:proofErr w:type="spellEnd"/>
            <w:r w:rsidRPr="00640910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Gyrus</w:t>
            </w:r>
            <w:proofErr w:type="spellEnd"/>
            <w:r w:rsidRPr="00640910">
              <w:rPr>
                <w:rFonts w:ascii="Times New Roman" w:hAnsi="Times New Roman"/>
                <w:sz w:val="18"/>
                <w:szCs w:val="18"/>
              </w:rPr>
              <w:t xml:space="preserve"> (BA </w:t>
            </w:r>
            <w:proofErr w:type="gramStart"/>
            <w:r w:rsidRPr="00640910">
              <w:rPr>
                <w:rFonts w:ascii="Times New Roman" w:hAnsi="Times New Roman"/>
                <w:sz w:val="18"/>
                <w:szCs w:val="18"/>
              </w:rPr>
              <w:t>5</w:t>
            </w:r>
            <w:proofErr w:type="gramEnd"/>
            <w:r w:rsidRPr="00640910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:rsidR="00546A9B" w:rsidRPr="00640910" w:rsidRDefault="00546A9B" w:rsidP="00162778">
            <w:pPr>
              <w:ind w:left="34" w:right="175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Left</w:t>
            </w:r>
            <w:proofErr w:type="spellEnd"/>
          </w:p>
        </w:tc>
        <w:tc>
          <w:tcPr>
            <w:tcW w:w="708" w:type="dxa"/>
          </w:tcPr>
          <w:p w:rsidR="00546A9B" w:rsidRPr="00640910" w:rsidRDefault="00546A9B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3.79</w:t>
            </w:r>
          </w:p>
        </w:tc>
        <w:tc>
          <w:tcPr>
            <w:tcW w:w="1276" w:type="dxa"/>
          </w:tcPr>
          <w:p w:rsidR="00546A9B" w:rsidRPr="00640910" w:rsidRDefault="00546A9B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-21 -42 63</w:t>
            </w:r>
          </w:p>
        </w:tc>
      </w:tr>
      <w:tr w:rsidR="00162778" w:rsidRPr="00640910" w:rsidTr="00162778">
        <w:trPr>
          <w:trHeight w:hRule="exact" w:val="284"/>
        </w:trPr>
        <w:tc>
          <w:tcPr>
            <w:tcW w:w="1844" w:type="dxa"/>
          </w:tcPr>
          <w:p w:rsidR="00546A9B" w:rsidRPr="00640910" w:rsidRDefault="00546A9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8" w:type="dxa"/>
          </w:tcPr>
          <w:p w:rsidR="00546A9B" w:rsidRPr="00640910" w:rsidRDefault="00546A9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81</w:t>
            </w:r>
          </w:p>
        </w:tc>
        <w:tc>
          <w:tcPr>
            <w:tcW w:w="3118" w:type="dxa"/>
          </w:tcPr>
          <w:p w:rsidR="00546A9B" w:rsidRPr="00640910" w:rsidRDefault="00546A9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Precentral</w:t>
            </w:r>
            <w:proofErr w:type="spellEnd"/>
            <w:r w:rsidRPr="00640910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Gyrus</w:t>
            </w:r>
            <w:proofErr w:type="spellEnd"/>
            <w:r w:rsidRPr="00640910">
              <w:rPr>
                <w:rFonts w:ascii="Times New Roman" w:hAnsi="Times New Roman"/>
                <w:sz w:val="18"/>
                <w:szCs w:val="18"/>
              </w:rPr>
              <w:t xml:space="preserve"> (BA </w:t>
            </w:r>
            <w:proofErr w:type="gramStart"/>
            <w:r w:rsidRPr="00640910">
              <w:rPr>
                <w:rFonts w:ascii="Times New Roman" w:hAnsi="Times New Roman"/>
                <w:sz w:val="18"/>
                <w:szCs w:val="18"/>
              </w:rPr>
              <w:t>4</w:t>
            </w:r>
            <w:proofErr w:type="gramEnd"/>
            <w:r w:rsidRPr="00640910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:rsidR="00546A9B" w:rsidRPr="00640910" w:rsidRDefault="00546A9B" w:rsidP="00162778">
            <w:pPr>
              <w:ind w:left="34" w:right="175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Left</w:t>
            </w:r>
            <w:proofErr w:type="spellEnd"/>
          </w:p>
        </w:tc>
        <w:tc>
          <w:tcPr>
            <w:tcW w:w="708" w:type="dxa"/>
          </w:tcPr>
          <w:p w:rsidR="00546A9B" w:rsidRPr="00640910" w:rsidRDefault="00546A9B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3.36</w:t>
            </w:r>
          </w:p>
        </w:tc>
        <w:tc>
          <w:tcPr>
            <w:tcW w:w="1276" w:type="dxa"/>
          </w:tcPr>
          <w:p w:rsidR="00546A9B" w:rsidRPr="00640910" w:rsidRDefault="00546A9B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-48 -13 42</w:t>
            </w:r>
          </w:p>
        </w:tc>
      </w:tr>
      <w:tr w:rsidR="00162778" w:rsidRPr="00640910" w:rsidTr="00162778">
        <w:trPr>
          <w:trHeight w:hRule="exact" w:val="284"/>
        </w:trPr>
        <w:tc>
          <w:tcPr>
            <w:tcW w:w="1844" w:type="dxa"/>
          </w:tcPr>
          <w:p w:rsidR="00546A9B" w:rsidRPr="00640910" w:rsidRDefault="00546A9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8" w:type="dxa"/>
          </w:tcPr>
          <w:p w:rsidR="00546A9B" w:rsidRPr="00640910" w:rsidRDefault="00546A9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3118" w:type="dxa"/>
          </w:tcPr>
          <w:p w:rsidR="00546A9B" w:rsidRPr="00640910" w:rsidRDefault="00546A9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 xml:space="preserve">Precuneus (BA </w:t>
            </w:r>
            <w:proofErr w:type="gramStart"/>
            <w:r w:rsidRPr="00640910">
              <w:rPr>
                <w:rFonts w:ascii="Times New Roman" w:hAnsi="Times New Roman"/>
                <w:sz w:val="18"/>
                <w:szCs w:val="18"/>
              </w:rPr>
              <w:t>7</w:t>
            </w:r>
            <w:proofErr w:type="gramEnd"/>
            <w:r w:rsidRPr="00640910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:rsidR="00546A9B" w:rsidRPr="00640910" w:rsidRDefault="00546A9B" w:rsidP="00162778">
            <w:pPr>
              <w:ind w:left="34" w:right="175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Right</w:t>
            </w:r>
            <w:proofErr w:type="spellEnd"/>
          </w:p>
        </w:tc>
        <w:tc>
          <w:tcPr>
            <w:tcW w:w="708" w:type="dxa"/>
          </w:tcPr>
          <w:p w:rsidR="00546A9B" w:rsidRPr="00640910" w:rsidRDefault="00546A9B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3.59</w:t>
            </w:r>
          </w:p>
        </w:tc>
        <w:tc>
          <w:tcPr>
            <w:tcW w:w="1276" w:type="dxa"/>
          </w:tcPr>
          <w:p w:rsidR="00546A9B" w:rsidRPr="00640910" w:rsidRDefault="00546A9B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12 -5 49</w:t>
            </w:r>
          </w:p>
        </w:tc>
      </w:tr>
      <w:tr w:rsidR="00162778" w:rsidRPr="00640910" w:rsidTr="00162778">
        <w:trPr>
          <w:trHeight w:hRule="exact" w:val="625"/>
        </w:trPr>
        <w:tc>
          <w:tcPr>
            <w:tcW w:w="1844" w:type="dxa"/>
          </w:tcPr>
          <w:p w:rsidR="00546A9B" w:rsidRPr="00640910" w:rsidRDefault="00546A9B" w:rsidP="004C67AC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64091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MTLE-HS with infrequent seizures</w:t>
            </w:r>
          </w:p>
          <w:p w:rsidR="00546A9B" w:rsidRPr="00640910" w:rsidRDefault="00546A9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58" w:type="dxa"/>
          </w:tcPr>
          <w:p w:rsidR="00546A9B" w:rsidRPr="00640910" w:rsidRDefault="00546A9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7519</w:t>
            </w:r>
          </w:p>
        </w:tc>
        <w:tc>
          <w:tcPr>
            <w:tcW w:w="3118" w:type="dxa"/>
          </w:tcPr>
          <w:p w:rsidR="00546A9B" w:rsidRPr="00640910" w:rsidRDefault="00546A9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Hippocampus</w:t>
            </w:r>
            <w:proofErr w:type="spellEnd"/>
          </w:p>
        </w:tc>
        <w:tc>
          <w:tcPr>
            <w:tcW w:w="851" w:type="dxa"/>
          </w:tcPr>
          <w:p w:rsidR="00546A9B" w:rsidRPr="00640910" w:rsidRDefault="00546A9B" w:rsidP="00162778">
            <w:pPr>
              <w:ind w:left="34" w:right="175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Left</w:t>
            </w:r>
            <w:proofErr w:type="spellEnd"/>
          </w:p>
        </w:tc>
        <w:tc>
          <w:tcPr>
            <w:tcW w:w="708" w:type="dxa"/>
          </w:tcPr>
          <w:p w:rsidR="00546A9B" w:rsidRPr="00640910" w:rsidRDefault="00546A9B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8.55</w:t>
            </w:r>
          </w:p>
        </w:tc>
        <w:tc>
          <w:tcPr>
            <w:tcW w:w="1276" w:type="dxa"/>
          </w:tcPr>
          <w:p w:rsidR="00546A9B" w:rsidRPr="00640910" w:rsidRDefault="00546A9B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-26 -22 -11</w:t>
            </w:r>
          </w:p>
        </w:tc>
      </w:tr>
      <w:tr w:rsidR="00162778" w:rsidRPr="00640910" w:rsidTr="00162778">
        <w:trPr>
          <w:trHeight w:hRule="exact" w:val="397"/>
        </w:trPr>
        <w:tc>
          <w:tcPr>
            <w:tcW w:w="1844" w:type="dxa"/>
          </w:tcPr>
          <w:p w:rsidR="00546A9B" w:rsidRPr="00640910" w:rsidRDefault="00546A9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8" w:type="dxa"/>
          </w:tcPr>
          <w:p w:rsidR="00546A9B" w:rsidRPr="00640910" w:rsidRDefault="00546A9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118" w:type="dxa"/>
          </w:tcPr>
          <w:p w:rsidR="00546A9B" w:rsidRPr="00640910" w:rsidRDefault="00162778" w:rsidP="00162778">
            <w:pPr>
              <w:ind w:right="34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Thalamus</w:t>
            </w:r>
            <w:proofErr w:type="spellEnd"/>
            <w:r w:rsidR="00546A9B" w:rsidRPr="00640910">
              <w:rPr>
                <w:rFonts w:ascii="Times New Roman" w:hAnsi="Times New Roman"/>
                <w:sz w:val="18"/>
                <w:szCs w:val="18"/>
              </w:rPr>
              <w:t xml:space="preserve"> (Medial Dorsal </w:t>
            </w:r>
            <w:proofErr w:type="spellStart"/>
            <w:r w:rsidR="00546A9B" w:rsidRPr="00640910">
              <w:rPr>
                <w:rFonts w:ascii="Times New Roman" w:hAnsi="Times New Roman"/>
                <w:sz w:val="18"/>
                <w:szCs w:val="18"/>
              </w:rPr>
              <w:t>Nucleus</w:t>
            </w:r>
            <w:proofErr w:type="spellEnd"/>
            <w:r w:rsidR="00546A9B" w:rsidRPr="00640910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:rsidR="00546A9B" w:rsidRPr="00640910" w:rsidRDefault="00546A9B" w:rsidP="00162778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Left</w:t>
            </w:r>
            <w:proofErr w:type="spellEnd"/>
          </w:p>
        </w:tc>
        <w:tc>
          <w:tcPr>
            <w:tcW w:w="708" w:type="dxa"/>
          </w:tcPr>
          <w:p w:rsidR="00546A9B" w:rsidRPr="00640910" w:rsidRDefault="00546A9B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5.45</w:t>
            </w:r>
          </w:p>
        </w:tc>
        <w:tc>
          <w:tcPr>
            <w:tcW w:w="1276" w:type="dxa"/>
          </w:tcPr>
          <w:p w:rsidR="00546A9B" w:rsidRPr="00640910" w:rsidRDefault="00546A9B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-3 -15 9</w:t>
            </w:r>
          </w:p>
        </w:tc>
      </w:tr>
      <w:tr w:rsidR="00162778" w:rsidRPr="00640910" w:rsidTr="00162778">
        <w:trPr>
          <w:trHeight w:hRule="exact" w:val="284"/>
        </w:trPr>
        <w:tc>
          <w:tcPr>
            <w:tcW w:w="1844" w:type="dxa"/>
          </w:tcPr>
          <w:p w:rsidR="00546A9B" w:rsidRPr="00640910" w:rsidRDefault="00546A9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8" w:type="dxa"/>
          </w:tcPr>
          <w:p w:rsidR="00546A9B" w:rsidRPr="00640910" w:rsidRDefault="00546A9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1941</w:t>
            </w:r>
          </w:p>
        </w:tc>
        <w:tc>
          <w:tcPr>
            <w:tcW w:w="3118" w:type="dxa"/>
          </w:tcPr>
          <w:p w:rsidR="00546A9B" w:rsidRPr="00640910" w:rsidRDefault="00546A9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Caudate</w:t>
            </w:r>
            <w:proofErr w:type="spellEnd"/>
          </w:p>
        </w:tc>
        <w:tc>
          <w:tcPr>
            <w:tcW w:w="851" w:type="dxa"/>
          </w:tcPr>
          <w:p w:rsidR="00546A9B" w:rsidRPr="00640910" w:rsidRDefault="00546A9B" w:rsidP="00162778">
            <w:pPr>
              <w:ind w:left="34" w:right="175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Left</w:t>
            </w:r>
            <w:proofErr w:type="spellEnd"/>
          </w:p>
        </w:tc>
        <w:tc>
          <w:tcPr>
            <w:tcW w:w="708" w:type="dxa"/>
          </w:tcPr>
          <w:p w:rsidR="00546A9B" w:rsidRPr="00640910" w:rsidRDefault="00546A9B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5.24</w:t>
            </w:r>
          </w:p>
        </w:tc>
        <w:tc>
          <w:tcPr>
            <w:tcW w:w="1276" w:type="dxa"/>
          </w:tcPr>
          <w:p w:rsidR="00546A9B" w:rsidRPr="00640910" w:rsidRDefault="00546A9B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-8 17 7</w:t>
            </w:r>
          </w:p>
        </w:tc>
      </w:tr>
      <w:tr w:rsidR="00162778" w:rsidRPr="00640910" w:rsidTr="00162778">
        <w:trPr>
          <w:trHeight w:hRule="exact" w:val="284"/>
        </w:trPr>
        <w:tc>
          <w:tcPr>
            <w:tcW w:w="1844" w:type="dxa"/>
          </w:tcPr>
          <w:p w:rsidR="00546A9B" w:rsidRPr="00640910" w:rsidRDefault="00546A9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8" w:type="dxa"/>
          </w:tcPr>
          <w:p w:rsidR="00546A9B" w:rsidRPr="00640910" w:rsidRDefault="00546A9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1568</w:t>
            </w:r>
          </w:p>
        </w:tc>
        <w:tc>
          <w:tcPr>
            <w:tcW w:w="3118" w:type="dxa"/>
          </w:tcPr>
          <w:p w:rsidR="00546A9B" w:rsidRPr="00640910" w:rsidRDefault="00546A9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Cerebellum</w:t>
            </w:r>
            <w:proofErr w:type="spellEnd"/>
            <w:r w:rsidRPr="00640910">
              <w:rPr>
                <w:rFonts w:ascii="Times New Roman" w:hAnsi="Times New Roman"/>
                <w:sz w:val="18"/>
                <w:szCs w:val="18"/>
              </w:rPr>
              <w:t xml:space="preserve">, Posterior </w:t>
            </w:r>
            <w:proofErr w:type="spellStart"/>
            <w:proofErr w:type="gramStart"/>
            <w:r w:rsidRPr="00640910">
              <w:rPr>
                <w:rFonts w:ascii="Times New Roman" w:hAnsi="Times New Roman"/>
                <w:sz w:val="18"/>
                <w:szCs w:val="18"/>
              </w:rPr>
              <w:t>Lobe</w:t>
            </w:r>
            <w:proofErr w:type="spellEnd"/>
            <w:proofErr w:type="gramEnd"/>
          </w:p>
        </w:tc>
        <w:tc>
          <w:tcPr>
            <w:tcW w:w="851" w:type="dxa"/>
          </w:tcPr>
          <w:p w:rsidR="00546A9B" w:rsidRPr="00640910" w:rsidRDefault="00546A9B" w:rsidP="00162778">
            <w:pPr>
              <w:ind w:left="34" w:right="175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Left</w:t>
            </w:r>
            <w:proofErr w:type="spellEnd"/>
          </w:p>
        </w:tc>
        <w:tc>
          <w:tcPr>
            <w:tcW w:w="708" w:type="dxa"/>
          </w:tcPr>
          <w:p w:rsidR="00546A9B" w:rsidRPr="00640910" w:rsidRDefault="00546A9B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4.94</w:t>
            </w:r>
          </w:p>
        </w:tc>
        <w:tc>
          <w:tcPr>
            <w:tcW w:w="1276" w:type="dxa"/>
          </w:tcPr>
          <w:p w:rsidR="00546A9B" w:rsidRPr="00640910" w:rsidRDefault="00546A9B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-21 -75 -44</w:t>
            </w:r>
          </w:p>
        </w:tc>
      </w:tr>
      <w:tr w:rsidR="00162778" w:rsidRPr="00640910" w:rsidTr="00162778">
        <w:trPr>
          <w:trHeight w:hRule="exact" w:val="284"/>
        </w:trPr>
        <w:tc>
          <w:tcPr>
            <w:tcW w:w="1844" w:type="dxa"/>
          </w:tcPr>
          <w:p w:rsidR="00546A9B" w:rsidRPr="00640910" w:rsidRDefault="00546A9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8" w:type="dxa"/>
          </w:tcPr>
          <w:p w:rsidR="00546A9B" w:rsidRPr="00640910" w:rsidRDefault="00546A9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694</w:t>
            </w:r>
          </w:p>
        </w:tc>
        <w:tc>
          <w:tcPr>
            <w:tcW w:w="3118" w:type="dxa"/>
          </w:tcPr>
          <w:p w:rsidR="00546A9B" w:rsidRPr="00640910" w:rsidRDefault="00546A9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Precentral</w:t>
            </w:r>
            <w:proofErr w:type="spellEnd"/>
            <w:r w:rsidRPr="00640910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Gyrus</w:t>
            </w:r>
            <w:proofErr w:type="spellEnd"/>
            <w:r w:rsidRPr="00640910">
              <w:rPr>
                <w:rFonts w:ascii="Times New Roman" w:hAnsi="Times New Roman"/>
                <w:sz w:val="18"/>
                <w:szCs w:val="18"/>
              </w:rPr>
              <w:t xml:space="preserve"> (BA </w:t>
            </w:r>
            <w:proofErr w:type="gramStart"/>
            <w:r w:rsidRPr="00640910">
              <w:rPr>
                <w:rFonts w:ascii="Times New Roman" w:hAnsi="Times New Roman"/>
                <w:sz w:val="18"/>
                <w:szCs w:val="18"/>
              </w:rPr>
              <w:t>4</w:t>
            </w:r>
            <w:proofErr w:type="gramEnd"/>
            <w:r w:rsidRPr="00640910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:rsidR="00546A9B" w:rsidRPr="00640910" w:rsidRDefault="00546A9B" w:rsidP="00162778">
            <w:pPr>
              <w:ind w:left="34" w:right="175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Right</w:t>
            </w:r>
            <w:proofErr w:type="spellEnd"/>
          </w:p>
        </w:tc>
        <w:tc>
          <w:tcPr>
            <w:tcW w:w="708" w:type="dxa"/>
          </w:tcPr>
          <w:p w:rsidR="00546A9B" w:rsidRPr="00640910" w:rsidRDefault="00546A9B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4.35</w:t>
            </w:r>
          </w:p>
        </w:tc>
        <w:tc>
          <w:tcPr>
            <w:tcW w:w="1276" w:type="dxa"/>
          </w:tcPr>
          <w:p w:rsidR="00546A9B" w:rsidRPr="00640910" w:rsidRDefault="00546A9B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32 -25 64</w:t>
            </w:r>
          </w:p>
        </w:tc>
      </w:tr>
      <w:tr w:rsidR="00162778" w:rsidRPr="00640910" w:rsidTr="00162778">
        <w:trPr>
          <w:trHeight w:hRule="exact" w:val="284"/>
        </w:trPr>
        <w:tc>
          <w:tcPr>
            <w:tcW w:w="1844" w:type="dxa"/>
          </w:tcPr>
          <w:p w:rsidR="00546A9B" w:rsidRPr="00640910" w:rsidRDefault="00546A9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8" w:type="dxa"/>
          </w:tcPr>
          <w:p w:rsidR="00546A9B" w:rsidRPr="00640910" w:rsidRDefault="00546A9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83</w:t>
            </w:r>
          </w:p>
        </w:tc>
        <w:tc>
          <w:tcPr>
            <w:tcW w:w="3118" w:type="dxa"/>
          </w:tcPr>
          <w:p w:rsidR="00546A9B" w:rsidRPr="00640910" w:rsidRDefault="00546A9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Parahippocampal</w:t>
            </w:r>
            <w:proofErr w:type="spellEnd"/>
            <w:r w:rsidRPr="00640910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Gyrus</w:t>
            </w:r>
            <w:proofErr w:type="spellEnd"/>
          </w:p>
        </w:tc>
        <w:tc>
          <w:tcPr>
            <w:tcW w:w="851" w:type="dxa"/>
          </w:tcPr>
          <w:p w:rsidR="00546A9B" w:rsidRPr="00640910" w:rsidRDefault="00546A9B" w:rsidP="00162778">
            <w:pPr>
              <w:ind w:left="34" w:right="175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Right</w:t>
            </w:r>
            <w:proofErr w:type="spellEnd"/>
          </w:p>
        </w:tc>
        <w:tc>
          <w:tcPr>
            <w:tcW w:w="708" w:type="dxa"/>
          </w:tcPr>
          <w:p w:rsidR="00546A9B" w:rsidRPr="00640910" w:rsidRDefault="00546A9B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4.07</w:t>
            </w:r>
          </w:p>
        </w:tc>
        <w:tc>
          <w:tcPr>
            <w:tcW w:w="1276" w:type="dxa"/>
          </w:tcPr>
          <w:p w:rsidR="00546A9B" w:rsidRPr="00640910" w:rsidRDefault="00546A9B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23 -25 -6</w:t>
            </w:r>
          </w:p>
        </w:tc>
      </w:tr>
      <w:tr w:rsidR="00162778" w:rsidRPr="00640910" w:rsidTr="00162778">
        <w:trPr>
          <w:trHeight w:hRule="exact" w:val="284"/>
        </w:trPr>
        <w:tc>
          <w:tcPr>
            <w:tcW w:w="1844" w:type="dxa"/>
          </w:tcPr>
          <w:p w:rsidR="00546A9B" w:rsidRPr="00640910" w:rsidRDefault="00546A9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8" w:type="dxa"/>
          </w:tcPr>
          <w:p w:rsidR="00546A9B" w:rsidRPr="00640910" w:rsidRDefault="00546A9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3118" w:type="dxa"/>
          </w:tcPr>
          <w:p w:rsidR="00546A9B" w:rsidRPr="00640910" w:rsidRDefault="00546A9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Subcallosal</w:t>
            </w:r>
            <w:proofErr w:type="spellEnd"/>
            <w:r w:rsidRPr="00640910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Gyrus</w:t>
            </w:r>
            <w:proofErr w:type="spellEnd"/>
            <w:r w:rsidRPr="00640910">
              <w:rPr>
                <w:rFonts w:ascii="Times New Roman" w:hAnsi="Times New Roman"/>
                <w:sz w:val="18"/>
                <w:szCs w:val="18"/>
              </w:rPr>
              <w:t xml:space="preserve"> (BA 25)</w:t>
            </w:r>
          </w:p>
        </w:tc>
        <w:tc>
          <w:tcPr>
            <w:tcW w:w="851" w:type="dxa"/>
          </w:tcPr>
          <w:p w:rsidR="00546A9B" w:rsidRPr="00640910" w:rsidRDefault="00546A9B" w:rsidP="00162778">
            <w:pPr>
              <w:ind w:left="34" w:right="175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Right</w:t>
            </w:r>
            <w:proofErr w:type="spellEnd"/>
          </w:p>
        </w:tc>
        <w:tc>
          <w:tcPr>
            <w:tcW w:w="708" w:type="dxa"/>
          </w:tcPr>
          <w:p w:rsidR="00546A9B" w:rsidRPr="00640910" w:rsidRDefault="00546A9B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3.33</w:t>
            </w:r>
          </w:p>
        </w:tc>
        <w:tc>
          <w:tcPr>
            <w:tcW w:w="1276" w:type="dxa"/>
          </w:tcPr>
          <w:p w:rsidR="00546A9B" w:rsidRPr="00640910" w:rsidRDefault="00546A9B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12 25 -9</w:t>
            </w:r>
          </w:p>
        </w:tc>
      </w:tr>
      <w:tr w:rsidR="00162778" w:rsidRPr="00640910" w:rsidTr="00162778">
        <w:trPr>
          <w:trHeight w:hRule="exact" w:val="615"/>
        </w:trPr>
        <w:tc>
          <w:tcPr>
            <w:tcW w:w="1844" w:type="dxa"/>
          </w:tcPr>
          <w:p w:rsidR="00546A9B" w:rsidRPr="00640910" w:rsidRDefault="00546A9B" w:rsidP="004C67AC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64091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MTLE-NL with frequent seizures</w:t>
            </w:r>
          </w:p>
          <w:p w:rsidR="00546A9B" w:rsidRPr="00640910" w:rsidRDefault="00546A9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58" w:type="dxa"/>
          </w:tcPr>
          <w:p w:rsidR="00546A9B" w:rsidRPr="00640910" w:rsidRDefault="00546A9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296</w:t>
            </w:r>
          </w:p>
        </w:tc>
        <w:tc>
          <w:tcPr>
            <w:tcW w:w="3118" w:type="dxa"/>
          </w:tcPr>
          <w:p w:rsidR="00546A9B" w:rsidRPr="00640910" w:rsidRDefault="00546A9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Precentral</w:t>
            </w:r>
            <w:proofErr w:type="spellEnd"/>
            <w:r w:rsidRPr="00640910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Gyrus</w:t>
            </w:r>
            <w:proofErr w:type="spellEnd"/>
            <w:r w:rsidRPr="00640910">
              <w:rPr>
                <w:rFonts w:ascii="Times New Roman" w:hAnsi="Times New Roman"/>
                <w:sz w:val="18"/>
                <w:szCs w:val="18"/>
              </w:rPr>
              <w:t xml:space="preserve"> (BA </w:t>
            </w:r>
            <w:proofErr w:type="gramStart"/>
            <w:r w:rsidRPr="00640910">
              <w:rPr>
                <w:rFonts w:ascii="Times New Roman" w:hAnsi="Times New Roman"/>
                <w:sz w:val="18"/>
                <w:szCs w:val="18"/>
              </w:rPr>
              <w:t>4</w:t>
            </w:r>
            <w:proofErr w:type="gramEnd"/>
            <w:r w:rsidRPr="00640910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:rsidR="00546A9B" w:rsidRPr="00640910" w:rsidRDefault="00546A9B" w:rsidP="00162778">
            <w:pPr>
              <w:ind w:left="34" w:right="175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Right</w:t>
            </w:r>
            <w:proofErr w:type="spellEnd"/>
          </w:p>
        </w:tc>
        <w:tc>
          <w:tcPr>
            <w:tcW w:w="708" w:type="dxa"/>
          </w:tcPr>
          <w:p w:rsidR="00546A9B" w:rsidRPr="00640910" w:rsidRDefault="00546A9B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4.25</w:t>
            </w:r>
          </w:p>
        </w:tc>
        <w:tc>
          <w:tcPr>
            <w:tcW w:w="1276" w:type="dxa"/>
          </w:tcPr>
          <w:p w:rsidR="00546A9B" w:rsidRPr="00640910" w:rsidRDefault="00546A9B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33 -27 64</w:t>
            </w:r>
          </w:p>
        </w:tc>
      </w:tr>
      <w:tr w:rsidR="00162778" w:rsidRPr="00640910" w:rsidTr="00162778">
        <w:trPr>
          <w:trHeight w:hRule="exact" w:val="284"/>
        </w:trPr>
        <w:tc>
          <w:tcPr>
            <w:tcW w:w="1844" w:type="dxa"/>
          </w:tcPr>
          <w:p w:rsidR="00546A9B" w:rsidRPr="00640910" w:rsidRDefault="00546A9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8" w:type="dxa"/>
          </w:tcPr>
          <w:p w:rsidR="00546A9B" w:rsidRPr="00640910" w:rsidRDefault="00546A9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210</w:t>
            </w:r>
          </w:p>
        </w:tc>
        <w:tc>
          <w:tcPr>
            <w:tcW w:w="3118" w:type="dxa"/>
          </w:tcPr>
          <w:p w:rsidR="00546A9B" w:rsidRPr="00640910" w:rsidRDefault="00546A9B" w:rsidP="004C67AC">
            <w:pPr>
              <w:tabs>
                <w:tab w:val="left" w:pos="1891"/>
              </w:tabs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Precentral</w:t>
            </w:r>
            <w:proofErr w:type="spellEnd"/>
            <w:r w:rsidRPr="00640910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Gyrus</w:t>
            </w:r>
            <w:proofErr w:type="spellEnd"/>
            <w:r w:rsidRPr="00640910">
              <w:rPr>
                <w:rFonts w:ascii="Times New Roman" w:hAnsi="Times New Roman"/>
                <w:sz w:val="18"/>
                <w:szCs w:val="18"/>
              </w:rPr>
              <w:t xml:space="preserve"> (BA </w:t>
            </w:r>
            <w:proofErr w:type="gramStart"/>
            <w:r w:rsidRPr="00640910">
              <w:rPr>
                <w:rFonts w:ascii="Times New Roman" w:hAnsi="Times New Roman"/>
                <w:sz w:val="18"/>
                <w:szCs w:val="18"/>
              </w:rPr>
              <w:t>6</w:t>
            </w:r>
            <w:proofErr w:type="gramEnd"/>
            <w:r w:rsidRPr="00640910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:rsidR="00546A9B" w:rsidRPr="00640910" w:rsidRDefault="00546A9B" w:rsidP="00162778">
            <w:pPr>
              <w:ind w:left="34" w:right="175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Left</w:t>
            </w:r>
            <w:proofErr w:type="spellEnd"/>
          </w:p>
        </w:tc>
        <w:tc>
          <w:tcPr>
            <w:tcW w:w="708" w:type="dxa"/>
          </w:tcPr>
          <w:p w:rsidR="00546A9B" w:rsidRPr="00640910" w:rsidRDefault="00546A9B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3.81</w:t>
            </w:r>
          </w:p>
        </w:tc>
        <w:tc>
          <w:tcPr>
            <w:tcW w:w="1276" w:type="dxa"/>
          </w:tcPr>
          <w:p w:rsidR="00546A9B" w:rsidRPr="00640910" w:rsidRDefault="00546A9B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-36 -18 67</w:t>
            </w:r>
          </w:p>
        </w:tc>
      </w:tr>
      <w:tr w:rsidR="00162778" w:rsidRPr="00640910" w:rsidTr="00162778">
        <w:trPr>
          <w:trHeight w:hRule="exact" w:val="284"/>
        </w:trPr>
        <w:tc>
          <w:tcPr>
            <w:tcW w:w="1844" w:type="dxa"/>
          </w:tcPr>
          <w:p w:rsidR="00546A9B" w:rsidRPr="00640910" w:rsidRDefault="00546A9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8" w:type="dxa"/>
          </w:tcPr>
          <w:p w:rsidR="00546A9B" w:rsidRPr="00640910" w:rsidRDefault="00546A9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189</w:t>
            </w:r>
          </w:p>
        </w:tc>
        <w:tc>
          <w:tcPr>
            <w:tcW w:w="3118" w:type="dxa"/>
          </w:tcPr>
          <w:p w:rsidR="00546A9B" w:rsidRPr="00640910" w:rsidRDefault="00546A9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Thalamus</w:t>
            </w:r>
            <w:proofErr w:type="spellEnd"/>
          </w:p>
        </w:tc>
        <w:tc>
          <w:tcPr>
            <w:tcW w:w="851" w:type="dxa"/>
          </w:tcPr>
          <w:p w:rsidR="00546A9B" w:rsidRPr="00640910" w:rsidRDefault="00546A9B" w:rsidP="00162778">
            <w:pPr>
              <w:ind w:left="34" w:right="175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Right</w:t>
            </w:r>
            <w:proofErr w:type="spellEnd"/>
          </w:p>
        </w:tc>
        <w:tc>
          <w:tcPr>
            <w:tcW w:w="708" w:type="dxa"/>
          </w:tcPr>
          <w:p w:rsidR="00546A9B" w:rsidRPr="00640910" w:rsidRDefault="00546A9B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3.70</w:t>
            </w:r>
          </w:p>
        </w:tc>
        <w:tc>
          <w:tcPr>
            <w:tcW w:w="1276" w:type="dxa"/>
          </w:tcPr>
          <w:p w:rsidR="00546A9B" w:rsidRPr="00640910" w:rsidRDefault="00546A9B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2 -25 10</w:t>
            </w:r>
          </w:p>
        </w:tc>
      </w:tr>
      <w:tr w:rsidR="00162778" w:rsidRPr="00640910" w:rsidTr="00162778">
        <w:trPr>
          <w:trHeight w:hRule="exact" w:val="284"/>
        </w:trPr>
        <w:tc>
          <w:tcPr>
            <w:tcW w:w="1844" w:type="dxa"/>
          </w:tcPr>
          <w:p w:rsidR="00546A9B" w:rsidRPr="00640910" w:rsidRDefault="00546A9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8" w:type="dxa"/>
          </w:tcPr>
          <w:p w:rsidR="00546A9B" w:rsidRPr="00640910" w:rsidRDefault="00546A9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306</w:t>
            </w:r>
          </w:p>
        </w:tc>
        <w:tc>
          <w:tcPr>
            <w:tcW w:w="3118" w:type="dxa"/>
          </w:tcPr>
          <w:p w:rsidR="00546A9B" w:rsidRPr="00640910" w:rsidRDefault="00546A9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 xml:space="preserve">Superior Frontal </w:t>
            </w: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Gyrus</w:t>
            </w:r>
            <w:proofErr w:type="spellEnd"/>
          </w:p>
        </w:tc>
        <w:tc>
          <w:tcPr>
            <w:tcW w:w="851" w:type="dxa"/>
          </w:tcPr>
          <w:p w:rsidR="00546A9B" w:rsidRPr="00640910" w:rsidRDefault="00546A9B" w:rsidP="00162778">
            <w:pPr>
              <w:ind w:left="34" w:right="175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Left</w:t>
            </w:r>
            <w:proofErr w:type="spellEnd"/>
          </w:p>
        </w:tc>
        <w:tc>
          <w:tcPr>
            <w:tcW w:w="708" w:type="dxa"/>
          </w:tcPr>
          <w:p w:rsidR="00546A9B" w:rsidRPr="00640910" w:rsidRDefault="00546A9B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3.70</w:t>
            </w:r>
          </w:p>
        </w:tc>
        <w:tc>
          <w:tcPr>
            <w:tcW w:w="1276" w:type="dxa"/>
          </w:tcPr>
          <w:p w:rsidR="00546A9B" w:rsidRPr="00640910" w:rsidRDefault="00546A9B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-21 62 -2</w:t>
            </w:r>
          </w:p>
        </w:tc>
      </w:tr>
      <w:tr w:rsidR="00162778" w:rsidRPr="00640910" w:rsidTr="00162778">
        <w:trPr>
          <w:trHeight w:hRule="exact" w:val="284"/>
        </w:trPr>
        <w:tc>
          <w:tcPr>
            <w:tcW w:w="1844" w:type="dxa"/>
          </w:tcPr>
          <w:p w:rsidR="00546A9B" w:rsidRPr="00640910" w:rsidRDefault="00546A9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8" w:type="dxa"/>
          </w:tcPr>
          <w:p w:rsidR="00546A9B" w:rsidRPr="00640910" w:rsidRDefault="00546A9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3118" w:type="dxa"/>
          </w:tcPr>
          <w:p w:rsidR="00546A9B" w:rsidRPr="00640910" w:rsidRDefault="00546A9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Postcentral</w:t>
            </w:r>
            <w:proofErr w:type="spellEnd"/>
            <w:r w:rsidRPr="00640910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Gyrus</w:t>
            </w:r>
            <w:proofErr w:type="spellEnd"/>
            <w:r w:rsidRPr="00640910">
              <w:rPr>
                <w:rFonts w:ascii="Times New Roman" w:hAnsi="Times New Roman"/>
                <w:sz w:val="18"/>
                <w:szCs w:val="18"/>
              </w:rPr>
              <w:t xml:space="preserve"> (BA </w:t>
            </w:r>
            <w:proofErr w:type="gramStart"/>
            <w:r w:rsidRPr="00640910">
              <w:rPr>
                <w:rFonts w:ascii="Times New Roman" w:hAnsi="Times New Roman"/>
                <w:sz w:val="18"/>
                <w:szCs w:val="18"/>
              </w:rPr>
              <w:t>3</w:t>
            </w:r>
            <w:proofErr w:type="gramEnd"/>
            <w:r w:rsidRPr="00640910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:rsidR="00546A9B" w:rsidRPr="00640910" w:rsidRDefault="00546A9B" w:rsidP="00162778">
            <w:pPr>
              <w:ind w:left="34" w:right="175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Right</w:t>
            </w:r>
            <w:proofErr w:type="spellEnd"/>
          </w:p>
        </w:tc>
        <w:tc>
          <w:tcPr>
            <w:tcW w:w="708" w:type="dxa"/>
          </w:tcPr>
          <w:p w:rsidR="00546A9B" w:rsidRPr="00640910" w:rsidRDefault="00546A9B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3.64</w:t>
            </w:r>
          </w:p>
        </w:tc>
        <w:tc>
          <w:tcPr>
            <w:tcW w:w="1276" w:type="dxa"/>
          </w:tcPr>
          <w:p w:rsidR="00546A9B" w:rsidRPr="00640910" w:rsidRDefault="00546A9B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41 -19 48</w:t>
            </w:r>
          </w:p>
        </w:tc>
      </w:tr>
      <w:tr w:rsidR="00162778" w:rsidRPr="00640910" w:rsidTr="00162778">
        <w:trPr>
          <w:trHeight w:hRule="exact" w:val="284"/>
        </w:trPr>
        <w:tc>
          <w:tcPr>
            <w:tcW w:w="1844" w:type="dxa"/>
          </w:tcPr>
          <w:p w:rsidR="00546A9B" w:rsidRPr="00640910" w:rsidRDefault="00546A9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8" w:type="dxa"/>
          </w:tcPr>
          <w:p w:rsidR="00546A9B" w:rsidRPr="00640910" w:rsidRDefault="00546A9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3118" w:type="dxa"/>
          </w:tcPr>
          <w:p w:rsidR="00546A9B" w:rsidRPr="00640910" w:rsidRDefault="00546A9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Precuneus (BA 19)</w:t>
            </w:r>
          </w:p>
        </w:tc>
        <w:tc>
          <w:tcPr>
            <w:tcW w:w="851" w:type="dxa"/>
          </w:tcPr>
          <w:p w:rsidR="00546A9B" w:rsidRPr="00640910" w:rsidRDefault="00546A9B" w:rsidP="00162778">
            <w:pPr>
              <w:ind w:left="34" w:right="175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Left</w:t>
            </w:r>
            <w:proofErr w:type="spellEnd"/>
          </w:p>
        </w:tc>
        <w:tc>
          <w:tcPr>
            <w:tcW w:w="708" w:type="dxa"/>
          </w:tcPr>
          <w:p w:rsidR="00546A9B" w:rsidRPr="00640910" w:rsidRDefault="00546A9B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3.63</w:t>
            </w:r>
          </w:p>
        </w:tc>
        <w:tc>
          <w:tcPr>
            <w:tcW w:w="1276" w:type="dxa"/>
          </w:tcPr>
          <w:p w:rsidR="00546A9B" w:rsidRPr="00640910" w:rsidRDefault="00546A9B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-33 -84 42</w:t>
            </w:r>
          </w:p>
        </w:tc>
      </w:tr>
      <w:tr w:rsidR="00162778" w:rsidRPr="00640910" w:rsidTr="00162778">
        <w:trPr>
          <w:trHeight w:hRule="exact" w:val="284"/>
        </w:trPr>
        <w:tc>
          <w:tcPr>
            <w:tcW w:w="1844" w:type="dxa"/>
            <w:tcBorders>
              <w:bottom w:val="single" w:sz="4" w:space="0" w:color="auto"/>
            </w:tcBorders>
          </w:tcPr>
          <w:p w:rsidR="00546A9B" w:rsidRPr="00640910" w:rsidRDefault="00546A9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8" w:type="dxa"/>
            <w:tcBorders>
              <w:bottom w:val="single" w:sz="4" w:space="0" w:color="auto"/>
            </w:tcBorders>
          </w:tcPr>
          <w:p w:rsidR="00546A9B" w:rsidRPr="00640910" w:rsidRDefault="00546A9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546A9B" w:rsidRPr="00640910" w:rsidRDefault="00546A9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Middle</w:t>
            </w:r>
            <w:proofErr w:type="spellEnd"/>
            <w:r w:rsidRPr="00640910">
              <w:rPr>
                <w:rFonts w:ascii="Times New Roman" w:hAnsi="Times New Roman"/>
                <w:sz w:val="18"/>
                <w:szCs w:val="18"/>
              </w:rPr>
              <w:t xml:space="preserve"> Temporal </w:t>
            </w: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Gyrus</w:t>
            </w:r>
            <w:proofErr w:type="spellEnd"/>
            <w:r w:rsidRPr="00640910">
              <w:rPr>
                <w:rFonts w:ascii="Times New Roman" w:hAnsi="Times New Roman"/>
                <w:sz w:val="18"/>
                <w:szCs w:val="18"/>
              </w:rPr>
              <w:t xml:space="preserve"> (BA 21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546A9B" w:rsidRPr="00640910" w:rsidRDefault="00546A9B" w:rsidP="00162778">
            <w:pPr>
              <w:ind w:left="34" w:right="175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Left</w:t>
            </w:r>
            <w:proofErr w:type="spellEnd"/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546A9B" w:rsidRPr="00640910" w:rsidRDefault="00546A9B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3.6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546A9B" w:rsidRPr="00640910" w:rsidRDefault="00546A9B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-41 5 -30</w:t>
            </w:r>
          </w:p>
        </w:tc>
      </w:tr>
      <w:tr w:rsidR="00162778" w:rsidRPr="00640910" w:rsidTr="00162778">
        <w:trPr>
          <w:trHeight w:hRule="exact" w:val="284"/>
        </w:trPr>
        <w:tc>
          <w:tcPr>
            <w:tcW w:w="1844" w:type="dxa"/>
            <w:tcBorders>
              <w:bottom w:val="single" w:sz="4" w:space="0" w:color="auto"/>
            </w:tcBorders>
          </w:tcPr>
          <w:p w:rsidR="00546A9B" w:rsidRPr="00640910" w:rsidRDefault="00546A9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8" w:type="dxa"/>
            <w:tcBorders>
              <w:bottom w:val="single" w:sz="4" w:space="0" w:color="auto"/>
            </w:tcBorders>
          </w:tcPr>
          <w:p w:rsidR="00546A9B" w:rsidRPr="00640910" w:rsidRDefault="00546A9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546A9B" w:rsidRPr="00640910" w:rsidRDefault="00546A9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Caudate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546A9B" w:rsidRPr="00640910" w:rsidRDefault="00546A9B" w:rsidP="00162778">
            <w:pPr>
              <w:ind w:left="34" w:right="175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40910">
              <w:rPr>
                <w:rFonts w:ascii="Times New Roman" w:hAnsi="Times New Roman"/>
                <w:sz w:val="18"/>
                <w:szCs w:val="18"/>
              </w:rPr>
              <w:t>Left</w:t>
            </w:r>
            <w:proofErr w:type="spellEnd"/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546A9B" w:rsidRPr="00640910" w:rsidRDefault="00546A9B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3.5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546A9B" w:rsidRPr="00640910" w:rsidRDefault="00546A9B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910">
              <w:rPr>
                <w:rFonts w:ascii="Times New Roman" w:hAnsi="Times New Roman"/>
                <w:sz w:val="18"/>
                <w:szCs w:val="18"/>
              </w:rPr>
              <w:t>-23 -27 64</w:t>
            </w:r>
          </w:p>
        </w:tc>
      </w:tr>
      <w:tr w:rsidR="00162778" w:rsidRPr="00640910" w:rsidTr="00162778">
        <w:trPr>
          <w:trHeight w:hRule="exact" w:val="284"/>
        </w:trPr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2778" w:rsidRPr="00640910" w:rsidRDefault="00162778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2778" w:rsidRPr="00640910" w:rsidRDefault="00162778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2778" w:rsidRPr="00640910" w:rsidRDefault="00162778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2778" w:rsidRPr="00640910" w:rsidRDefault="00162778" w:rsidP="004C67AC">
            <w:pPr>
              <w:ind w:left="34" w:right="175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2778" w:rsidRPr="00640910" w:rsidRDefault="00162778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2778" w:rsidRPr="00640910" w:rsidRDefault="00162778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:rsidR="00546A9B" w:rsidRPr="00162778" w:rsidRDefault="00546A9B" w:rsidP="00162778">
      <w:pPr>
        <w:spacing w:line="240" w:lineRule="auto"/>
        <w:jc w:val="both"/>
        <w:rPr>
          <w:rFonts w:ascii="Times New Roman" w:eastAsia="Times New Roman" w:hAnsi="Times New Roman"/>
          <w:sz w:val="24"/>
          <w:szCs w:val="24"/>
          <w:lang w:val="en-US" w:eastAsia="zh-TW"/>
        </w:rPr>
      </w:pPr>
      <w:r w:rsidRPr="00162778">
        <w:rPr>
          <w:rFonts w:ascii="Times New Roman" w:hAnsi="Times New Roman"/>
          <w:sz w:val="24"/>
          <w:szCs w:val="24"/>
          <w:lang w:val="en-US"/>
        </w:rPr>
        <w:t xml:space="preserve">Areas of gray matter atrophy and volume increase in patients with MTLE-HS and MTLE-NL detected by VBM analysis (Two sample T-test; MTLE-NL: p&lt;0.001, uncorrected, minimum of 30 voxels). </w:t>
      </w:r>
      <w:r w:rsidRPr="00162778">
        <w:rPr>
          <w:rFonts w:ascii="Times New Roman" w:eastAsia="Times New Roman" w:hAnsi="Times New Roman"/>
          <w:sz w:val="24"/>
          <w:szCs w:val="24"/>
          <w:lang w:val="en-US" w:eastAsia="zh-TW"/>
        </w:rPr>
        <w:t>MTLE-HS: mesial temporal lobe epilepsy with MRI signs of hippocampal sclerosis; MTLE-NL: mesial temporal lobe epilepsy with normal MRI; GM: gray matter; VBM: voxel based morphometry; FWE: family-wise error.</w:t>
      </w:r>
      <w:bookmarkStart w:id="0" w:name="_GoBack"/>
      <w:bookmarkEnd w:id="0"/>
    </w:p>
    <w:sectPr w:rsidR="00546A9B" w:rsidRPr="00162778" w:rsidSect="00162778">
      <w:pgSz w:w="11906" w:h="16838"/>
      <w:pgMar w:top="1417" w:right="849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6A9B"/>
    <w:rsid w:val="00162778"/>
    <w:rsid w:val="004D0697"/>
    <w:rsid w:val="00546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6A9B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546A9B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6A9B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546A9B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33</Words>
  <Characters>1804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cendes</dc:creator>
  <cp:lastModifiedBy>fcendes</cp:lastModifiedBy>
  <cp:revision>2</cp:revision>
  <dcterms:created xsi:type="dcterms:W3CDTF">2013-12-10T20:11:00Z</dcterms:created>
  <dcterms:modified xsi:type="dcterms:W3CDTF">2013-12-10T20:21:00Z</dcterms:modified>
</cp:coreProperties>
</file>